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CDE" w:rsidRPr="000577A9" w:rsidRDefault="00097CDE" w:rsidP="00097CDE">
      <w:pPr>
        <w:suppressAutoHyphens/>
        <w:spacing w:before="0" w:after="0"/>
        <w:ind w:left="851" w:right="775"/>
        <w:rPr>
          <w:rFonts w:eastAsia="Calibri" w:cs="Times New Roman"/>
          <w:color w:val="131413"/>
          <w:szCs w:val="24"/>
          <w:lang w:eastAsia="ar-SA"/>
        </w:rPr>
      </w:pPr>
      <w:proofErr w:type="gramStart"/>
      <w:r w:rsidRPr="000577A9">
        <w:rPr>
          <w:rFonts w:eastAsia="Calibri" w:cs="Times New Roman"/>
          <w:b/>
          <w:color w:val="131413"/>
          <w:szCs w:val="24"/>
          <w:lang w:eastAsia="ar-SA"/>
        </w:rPr>
        <w:t>Supplementary Table S4.</w:t>
      </w:r>
      <w:proofErr w:type="gramEnd"/>
      <w:r w:rsidRPr="000577A9">
        <w:rPr>
          <w:rFonts w:eastAsia="Calibri" w:cs="Times New Roman"/>
          <w:b/>
          <w:color w:val="131413"/>
          <w:szCs w:val="24"/>
          <w:lang w:eastAsia="ar-SA"/>
        </w:rPr>
        <w:t xml:space="preserve"> </w:t>
      </w:r>
      <w:proofErr w:type="gramStart"/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>Significant correlations among trace metals and parameters reflecting disease activity in CD patients.</w:t>
      </w:r>
      <w:proofErr w:type="gramEnd"/>
    </w:p>
    <w:tbl>
      <w:tblPr>
        <w:tblW w:w="139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7"/>
        <w:gridCol w:w="709"/>
        <w:gridCol w:w="1455"/>
        <w:gridCol w:w="955"/>
        <w:gridCol w:w="1417"/>
        <w:gridCol w:w="993"/>
        <w:gridCol w:w="992"/>
        <w:gridCol w:w="1134"/>
        <w:gridCol w:w="1134"/>
        <w:gridCol w:w="1276"/>
        <w:gridCol w:w="1275"/>
        <w:gridCol w:w="1134"/>
      </w:tblGrid>
      <w:tr w:rsidR="00097CDE" w:rsidRPr="000577A9" w:rsidTr="00622C93">
        <w:trPr>
          <w:trHeight w:val="300"/>
          <w:jc w:val="center"/>
        </w:trPr>
        <w:tc>
          <w:tcPr>
            <w:tcW w:w="2146" w:type="dxa"/>
            <w:gridSpan w:val="2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ind w:left="2157" w:hanging="2157"/>
              <w:jc w:val="both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CD</w:t>
            </w:r>
          </w:p>
        </w:tc>
        <w:tc>
          <w:tcPr>
            <w:tcW w:w="1455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hromium</w:t>
            </w:r>
          </w:p>
        </w:tc>
        <w:tc>
          <w:tcPr>
            <w:tcW w:w="955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Iron</w:t>
            </w:r>
          </w:p>
        </w:tc>
        <w:tc>
          <w:tcPr>
            <w:tcW w:w="1417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proofErr w:type="spellStart"/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o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baltium</w:t>
            </w:r>
            <w:proofErr w:type="spellEnd"/>
          </w:p>
        </w:tc>
        <w:tc>
          <w:tcPr>
            <w:tcW w:w="993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Ni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kel</w:t>
            </w:r>
          </w:p>
        </w:tc>
        <w:tc>
          <w:tcPr>
            <w:tcW w:w="992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opper</w:t>
            </w:r>
          </w:p>
        </w:tc>
        <w:tc>
          <w:tcPr>
            <w:tcW w:w="1134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Z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inc</w:t>
            </w:r>
          </w:p>
        </w:tc>
        <w:tc>
          <w:tcPr>
            <w:tcW w:w="1134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A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rsenic</w:t>
            </w:r>
          </w:p>
        </w:tc>
        <w:tc>
          <w:tcPr>
            <w:tcW w:w="1276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Se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lenium</w:t>
            </w:r>
          </w:p>
        </w:tc>
        <w:tc>
          <w:tcPr>
            <w:tcW w:w="1275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R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ubidium</w:t>
            </w:r>
          </w:p>
        </w:tc>
        <w:tc>
          <w:tcPr>
            <w:tcW w:w="1134" w:type="dxa"/>
            <w:shd w:val="clear" w:color="auto" w:fill="D9D9D9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esium</w:t>
            </w: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IBDQ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297</w:t>
            </w: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278</w:t>
            </w: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434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12</w:t>
            </w: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18</w:t>
            </w: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&lt;0.01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HBI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227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49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CRP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327</w:t>
            </w: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303</w:t>
            </w: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431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06</w:t>
            </w: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11</w:t>
            </w: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&lt;0.01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 xml:space="preserve">IL-6 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315</w:t>
            </w: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88</w:t>
            </w: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63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12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08</w:t>
            </w: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1</w:t>
            </w: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2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8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 xml:space="preserve">IL-10 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385</w:t>
            </w: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1</w:t>
            </w: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IL-17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287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27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Calprotectin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285</w:t>
            </w: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1</w:t>
            </w:r>
            <w:bookmarkStart w:id="0" w:name="_GoBack"/>
            <w:bookmarkEnd w:id="0"/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9</w:t>
            </w: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proofErr w:type="spellStart"/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Defensi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347</w:t>
            </w: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30</w:t>
            </w: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Lysozyme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24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5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  <w:proofErr w:type="spellStart"/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Lactoferri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13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09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proofErr w:type="spellStart"/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oxLDL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305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31</w:t>
            </w: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MPO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262</w:t>
            </w: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26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28</w:t>
            </w: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97CDE" w:rsidRPr="000577A9" w:rsidTr="00622C93">
        <w:trPr>
          <w:trHeight w:val="89"/>
          <w:jc w:val="center"/>
        </w:trPr>
        <w:tc>
          <w:tcPr>
            <w:tcW w:w="1437" w:type="dxa"/>
            <w:vMerge w:val="restart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Vitamin D3</w:t>
            </w: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331</w:t>
            </w:r>
          </w:p>
        </w:tc>
      </w:tr>
      <w:tr w:rsidR="00097CDE" w:rsidRPr="000577A9" w:rsidTr="00622C93">
        <w:trPr>
          <w:trHeight w:val="231"/>
          <w:jc w:val="center"/>
        </w:trPr>
        <w:tc>
          <w:tcPr>
            <w:tcW w:w="1437" w:type="dxa"/>
            <w:vMerge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9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55" w:type="dxa"/>
            <w:shd w:val="clear" w:color="auto" w:fill="auto"/>
          </w:tcPr>
          <w:p w:rsidR="00097CDE" w:rsidRPr="000577A9" w:rsidRDefault="00097CDE" w:rsidP="00622C93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417" w:type="dxa"/>
            <w:shd w:val="clear" w:color="auto" w:fill="auto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993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992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5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</w:tcPr>
          <w:p w:rsidR="00097CDE" w:rsidRPr="000577A9" w:rsidRDefault="00097CDE" w:rsidP="00622C93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40</w:t>
            </w:r>
          </w:p>
        </w:tc>
      </w:tr>
    </w:tbl>
    <w:p w:rsidR="00587DCE" w:rsidRDefault="00097CDE" w:rsidP="00097CDE">
      <w:pPr>
        <w:spacing w:before="240"/>
      </w:pPr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 xml:space="preserve">IBDQ: Inflammatory Bowel Disease Questionnaire, HBI: Harvey Bradshaw index HBI, CRP: </w:t>
      </w:r>
      <w:proofErr w:type="gramStart"/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>c-reactive</w:t>
      </w:r>
      <w:proofErr w:type="gramEnd"/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 xml:space="preserve"> protein, IL-: interleukin, </w:t>
      </w:r>
      <w:proofErr w:type="spellStart"/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>oxLDL</w:t>
      </w:r>
      <w:proofErr w:type="spellEnd"/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>: oxidized low-density lipoprotein, MPO: myeloperoxidase. Spearman’s correlation test was used for the correlation analysis.</w:t>
      </w:r>
    </w:p>
    <w:sectPr w:rsidR="00587DCE" w:rsidSect="00097C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DE"/>
    <w:rsid w:val="00097CDE"/>
    <w:rsid w:val="001526EA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D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C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CD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CD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C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D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C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CD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CD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C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>Amazon.com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12-05T07:04:00Z</dcterms:created>
  <dcterms:modified xsi:type="dcterms:W3CDTF">2022-12-05T07:05:00Z</dcterms:modified>
</cp:coreProperties>
</file>